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52" w:rsidRDefault="00C83152" w:rsidP="00C83152">
      <w:pPr>
        <w:rPr>
          <w:rFonts w:ascii="AdvPS3D5C76" w:eastAsia="SimSun" w:hAnsi="AdvPS3D5C76" w:cs="SimSun"/>
          <w:b/>
          <w:bCs/>
          <w:color w:val="3A3535"/>
          <w:sz w:val="21"/>
          <w:szCs w:val="21"/>
        </w:rPr>
      </w:pPr>
      <w:bookmarkStart w:id="0" w:name="_Hlk88687509"/>
    </w:p>
    <w:p w:rsidR="00C83152" w:rsidRDefault="00C83152" w:rsidP="00C83152">
      <w:pPr>
        <w:rPr>
          <w:rFonts w:ascii="AdvPS3D5C76" w:eastAsia="SimSun" w:hAnsi="AdvPS3D5C76" w:cs="SimSun"/>
          <w:b/>
          <w:bCs/>
          <w:color w:val="3A3535"/>
          <w:sz w:val="21"/>
          <w:szCs w:val="21"/>
        </w:rPr>
      </w:pPr>
      <w:r>
        <w:rPr>
          <w:rFonts w:ascii="AdvPS3D5C76" w:eastAsia="SimSun" w:hAnsi="AdvPS3D5C76" w:cs="SimSun"/>
          <w:b/>
          <w:bCs/>
          <w:noProof/>
          <w:color w:val="3A3535"/>
          <w:sz w:val="21"/>
          <w:szCs w:val="21"/>
        </w:rPr>
        <w:drawing>
          <wp:inline distT="0" distB="0" distL="0" distR="0">
            <wp:extent cx="3457575" cy="5000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152" w:rsidRPr="00E21CF8" w:rsidRDefault="00C83152" w:rsidP="00C83152">
      <w:pPr>
        <w:rPr>
          <w:rFonts w:ascii="AdvPS3D5C76" w:eastAsia="SimSun" w:hAnsi="AdvPS3D5C76" w:cs="SimSun" w:hint="eastAsia"/>
          <w:color w:val="3A3535"/>
          <w:sz w:val="21"/>
          <w:szCs w:val="21"/>
        </w:rPr>
      </w:pPr>
      <w:proofErr w:type="gramStart"/>
      <w:r w:rsidRPr="001277DA">
        <w:rPr>
          <w:rFonts w:ascii="AdvPS3D5C76" w:eastAsia="SimSun" w:hAnsi="AdvPS3D5C76" w:cs="SimSun"/>
          <w:b/>
          <w:bCs/>
          <w:color w:val="3A3535"/>
          <w:sz w:val="21"/>
          <w:szCs w:val="21"/>
        </w:rPr>
        <w:t>Supplemental f</w:t>
      </w:r>
      <w:r w:rsidRPr="00E21CF8">
        <w:rPr>
          <w:rFonts w:ascii="AdvPS3D5C76" w:eastAsia="SimSun" w:hAnsi="AdvPS3D5C76" w:cs="SimSun"/>
          <w:b/>
          <w:bCs/>
          <w:color w:val="3A3535"/>
          <w:sz w:val="21"/>
          <w:szCs w:val="21"/>
        </w:rPr>
        <w:t xml:space="preserve">igure </w:t>
      </w:r>
      <w:r>
        <w:rPr>
          <w:rFonts w:ascii="AdvPS3D5C76" w:eastAsia="SimSun" w:hAnsi="AdvPS3D5C76" w:cs="SimSun"/>
          <w:b/>
          <w:bCs/>
          <w:color w:val="3A3535"/>
          <w:sz w:val="21"/>
          <w:szCs w:val="21"/>
        </w:rPr>
        <w:t>1</w:t>
      </w:r>
      <w:bookmarkEnd w:id="0"/>
      <w:r w:rsidRPr="00E21CF8">
        <w:rPr>
          <w:rFonts w:ascii="AdvPS3D5C76" w:eastAsia="SimSun" w:hAnsi="AdvPS3D5C76" w:cs="SimSun"/>
          <w:b/>
          <w:bCs/>
          <w:color w:val="3A3535"/>
          <w:sz w:val="21"/>
          <w:szCs w:val="21"/>
        </w:rPr>
        <w:t>.</w:t>
      </w:r>
      <w:proofErr w:type="gram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</w:t>
      </w:r>
      <w:proofErr w:type="gram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The Kaplan–Meier curve demonstr</w:t>
      </w:r>
      <w:bookmarkStart w:id="1" w:name="_GoBack"/>
      <w:bookmarkEnd w:id="1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ating the cumulative disease-free survival </w:t>
      </w:r>
      <w:r>
        <w:rPr>
          <w:rFonts w:ascii="AdvPS3D5C76" w:eastAsia="SimSun" w:hAnsi="AdvPS3D5C76" w:cs="SimSun"/>
          <w:color w:val="3A3535"/>
          <w:sz w:val="21"/>
          <w:szCs w:val="21"/>
        </w:rPr>
        <w:t xml:space="preserve">and overall survival 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of HCCs after RFA in the </w:t>
      </w:r>
      <w:proofErr w:type="spell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periportal</w:t>
      </w:r>
      <w:proofErr w:type="spell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and </w:t>
      </w:r>
      <w:proofErr w:type="spell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nonperiportal</w:t>
      </w:r>
      <w:proofErr w:type="spell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groups.</w:t>
      </w:r>
      <w:proofErr w:type="gramEnd"/>
    </w:p>
    <w:p w:rsidR="00C83152" w:rsidRPr="00050FFE" w:rsidRDefault="00C83152" w:rsidP="00C83152">
      <w:pPr>
        <w:rPr>
          <w:rFonts w:ascii="AdvPS3D5C76" w:eastAsia="SimSun" w:hAnsi="AdvPS3D5C76" w:cs="SimSun" w:hint="eastAsia"/>
          <w:color w:val="3A3535"/>
          <w:sz w:val="21"/>
          <w:szCs w:val="21"/>
        </w:rPr>
      </w:pPr>
    </w:p>
    <w:p w:rsidR="00C83152" w:rsidRDefault="00C83152" w:rsidP="00C83152">
      <w:pPr>
        <w:rPr>
          <w:rFonts w:ascii="AdvPS3D5C76" w:eastAsia="SimSun" w:hAnsi="AdvPS3D5C76" w:cs="SimSun" w:hint="eastAsia"/>
          <w:color w:val="3A3535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68031F02" wp14:editId="5AC990E7">
            <wp:extent cx="2698750" cy="3187423"/>
            <wp:effectExtent l="0" t="0" r="635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52149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55793" cy="3254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152" w:rsidRDefault="00C83152" w:rsidP="00C83152">
      <w:pPr>
        <w:rPr>
          <w:rFonts w:ascii="AdvPS3D5C76" w:eastAsia="SimSun" w:hAnsi="AdvPS3D5C76" w:cs="SimSun" w:hint="eastAsia"/>
          <w:color w:val="3A3535"/>
          <w:sz w:val="21"/>
          <w:szCs w:val="21"/>
        </w:rPr>
      </w:pPr>
      <w:proofErr w:type="gramStart"/>
      <w:r w:rsidRPr="008A0B1B">
        <w:rPr>
          <w:rFonts w:ascii="AdvPS3D5C76" w:eastAsia="SimSun" w:hAnsi="AdvPS3D5C76" w:cs="SimSun"/>
          <w:b/>
          <w:bCs/>
          <w:color w:val="3A3535"/>
          <w:sz w:val="21"/>
          <w:szCs w:val="21"/>
        </w:rPr>
        <w:t>Supplemental f</w:t>
      </w:r>
      <w:r w:rsidRPr="00E21CF8">
        <w:rPr>
          <w:rFonts w:ascii="AdvPS3D5C76" w:eastAsia="SimSun" w:hAnsi="AdvPS3D5C76" w:cs="SimSun"/>
          <w:b/>
          <w:bCs/>
          <w:color w:val="3A3535"/>
          <w:sz w:val="21"/>
          <w:szCs w:val="21"/>
        </w:rPr>
        <w:t xml:space="preserve">igure </w:t>
      </w:r>
      <w:r>
        <w:rPr>
          <w:rFonts w:ascii="AdvPS3D5C76" w:eastAsia="SimSun" w:hAnsi="AdvPS3D5C76" w:cs="SimSun"/>
          <w:b/>
          <w:bCs/>
          <w:color w:val="3A3535"/>
          <w:sz w:val="21"/>
          <w:szCs w:val="21"/>
        </w:rPr>
        <w:t>2</w:t>
      </w:r>
      <w:r w:rsidRPr="008A0B1B">
        <w:rPr>
          <w:rFonts w:ascii="AdvPS3D5C76" w:eastAsia="SimSun" w:hAnsi="AdvPS3D5C76" w:cs="SimSun" w:hint="eastAsia"/>
          <w:color w:val="3A3535"/>
          <w:sz w:val="21"/>
          <w:szCs w:val="21"/>
        </w:rPr>
        <w:t>.</w:t>
      </w:r>
      <w:proofErr w:type="gram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</w:t>
      </w:r>
      <w:proofErr w:type="gramStart"/>
      <w:r>
        <w:rPr>
          <w:rFonts w:ascii="AdvPS3D5C76" w:eastAsia="SimSun" w:hAnsi="AdvPS3D5C76" w:cs="SimSun"/>
          <w:color w:val="3A3535"/>
          <w:sz w:val="21"/>
          <w:szCs w:val="21"/>
        </w:rPr>
        <w:t>P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>ortal vein tumor thrombosis</w:t>
      </w:r>
      <w:r>
        <w:rPr>
          <w:rFonts w:ascii="AdvPS3D5C76" w:eastAsia="SimSun" w:hAnsi="AdvPS3D5C76" w:cs="SimSun"/>
          <w:color w:val="3A3535"/>
          <w:sz w:val="21"/>
          <w:szCs w:val="21"/>
        </w:rPr>
        <w:t xml:space="preserve"> (PVTT)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after RFA for </w:t>
      </w:r>
      <w:proofErr w:type="spell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periportal</w:t>
      </w:r>
      <w:proofErr w:type="spell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HCC in a 60-year-old woman.</w:t>
      </w:r>
      <w:proofErr w:type="gram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(A) CT scan obtained during hepatic arterial phase and portal venous phase (not shown) showing a </w:t>
      </w:r>
      <w:proofErr w:type="spell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periportal</w:t>
      </w:r>
      <w:proofErr w:type="spell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HCC accompanied by </w:t>
      </w:r>
      <w:proofErr w:type="spell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arterioportal</w:t>
      </w:r>
      <w:proofErr w:type="spell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fistula (arrowhead) that an arterial enhancing mass (arrows), with washout at portal venous phase. </w:t>
      </w:r>
      <w:r w:rsidRPr="00E21CF8">
        <w:rPr>
          <w:rFonts w:ascii="AdvPS3D5C76" w:eastAsia="SimSun" w:hAnsi="AdvPS3D5C76" w:cs="SimSun" w:hint="eastAsia"/>
          <w:color w:val="3A3535"/>
          <w:sz w:val="21"/>
          <w:szCs w:val="21"/>
        </w:rPr>
        <w:t>(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>B</w:t>
      </w:r>
      <w:r w:rsidRPr="00E21CF8">
        <w:rPr>
          <w:rFonts w:ascii="AdvPS3D5C76" w:eastAsia="SimSun" w:hAnsi="AdvPS3D5C76" w:cs="SimSun" w:hint="eastAsia"/>
          <w:color w:val="3A3535"/>
          <w:sz w:val="21"/>
          <w:szCs w:val="21"/>
        </w:rPr>
        <w:t>)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CT scan obtained during RFA shows a </w:t>
      </w:r>
      <w:proofErr w:type="spell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periportal</w:t>
      </w:r>
      <w:proofErr w:type="spell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HCC mass treated by TACE, and portal vein (a</w:t>
      </w:r>
      <w:r w:rsidRPr="00E21CF8">
        <w:rPr>
          <w:rFonts w:ascii="AdvPS3D5C76" w:eastAsia="SimSun" w:hAnsi="AdvPS3D5C76" w:cs="SimSun" w:hint="eastAsia"/>
          <w:color w:val="3A3535"/>
          <w:sz w:val="21"/>
          <w:szCs w:val="21"/>
        </w:rPr>
        <w:t>rrowhead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>) was observed during RFA. (C</w:t>
      </w:r>
      <w:proofErr w:type="gram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)</w:t>
      </w:r>
      <w:proofErr w:type="gram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>-(D) CT scan obtained during hepatic arterial phase and portal venous phase 1 months after RFA showing the complete ablation zone (arrow) a</w:t>
      </w:r>
      <w:r w:rsidRPr="00E21CF8">
        <w:rPr>
          <w:rFonts w:ascii="AdvPS3D5C76" w:eastAsia="SimSun" w:hAnsi="AdvPS3D5C76" w:cs="SimSun" w:hint="eastAsia"/>
          <w:color w:val="3A3535"/>
          <w:sz w:val="21"/>
          <w:szCs w:val="21"/>
        </w:rPr>
        <w:t>djacent to the portal vein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(arrowhead). (E</w:t>
      </w:r>
      <w:proofErr w:type="gramStart"/>
      <w:r w:rsidRPr="00E21CF8">
        <w:rPr>
          <w:rFonts w:ascii="AdvPS3D5C76" w:eastAsia="SimSun" w:hAnsi="AdvPS3D5C76" w:cs="SimSun"/>
          <w:color w:val="3A3535"/>
          <w:sz w:val="21"/>
          <w:szCs w:val="21"/>
        </w:rPr>
        <w:t>)</w:t>
      </w:r>
      <w:proofErr w:type="gramEnd"/>
      <w:r w:rsidRPr="00E21CF8">
        <w:rPr>
          <w:rFonts w:ascii="AdvPS3D5C76" w:eastAsia="SimSun" w:hAnsi="AdvPS3D5C76" w:cs="SimSun"/>
          <w:color w:val="3A3535"/>
          <w:sz w:val="21"/>
          <w:szCs w:val="21"/>
        </w:rPr>
        <w:t>-(F) CT scan obtained during hepatic arterial phase and portal venous phase 7 months after RFA showing the complete ablation zone (*) a</w:t>
      </w:r>
      <w:r w:rsidRPr="00E21CF8">
        <w:rPr>
          <w:rFonts w:ascii="AdvPS3D5C76" w:eastAsia="SimSun" w:hAnsi="AdvPS3D5C76" w:cs="SimSun" w:hint="eastAsia"/>
          <w:color w:val="3A3535"/>
          <w:sz w:val="21"/>
          <w:szCs w:val="21"/>
        </w:rPr>
        <w:t>djacent to</w:t>
      </w:r>
      <w:r w:rsidRPr="00E21CF8">
        <w:rPr>
          <w:rFonts w:ascii="AdvPS3D5C76" w:eastAsia="SimSun" w:hAnsi="AdvPS3D5C76" w:cs="SimSun"/>
          <w:color w:val="3A3535"/>
          <w:sz w:val="21"/>
          <w:szCs w:val="21"/>
        </w:rPr>
        <w:t xml:space="preserve"> portal vein tumor thrombosis (arrowhead).</w:t>
      </w:r>
    </w:p>
    <w:p w:rsidR="00C83152" w:rsidRPr="00B0105F" w:rsidRDefault="00C83152" w:rsidP="00C83152">
      <w:pPr>
        <w:rPr>
          <w:rFonts w:ascii="AdvPS3D5C76" w:eastAsia="SimSun" w:hAnsi="AdvPS3D5C76" w:cs="SimSun" w:hint="eastAsia"/>
          <w:color w:val="3A3535"/>
          <w:sz w:val="21"/>
          <w:szCs w:val="21"/>
        </w:rPr>
      </w:pPr>
    </w:p>
    <w:p w:rsidR="003417AB" w:rsidRDefault="003417AB"/>
    <w:sectPr w:rsidR="00341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3D5C76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52"/>
    <w:rsid w:val="003417AB"/>
    <w:rsid w:val="009F79FE"/>
    <w:rsid w:val="00C8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1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1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885</Characters>
  <Application>Microsoft Office Word</Application>
  <DocSecurity>0</DocSecurity>
  <Lines>19</Lines>
  <Paragraphs>7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2-13T09:57:00Z</dcterms:created>
  <dcterms:modified xsi:type="dcterms:W3CDTF">2021-12-13T09:59:00Z</dcterms:modified>
</cp:coreProperties>
</file>